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B68" w:rsidRDefault="006443C3" w:rsidP="00C16B68">
      <w:pPr>
        <w:rPr>
          <w:b/>
          <w:bCs/>
          <w:lang w:val="en-US"/>
        </w:rPr>
      </w:pPr>
      <w:r>
        <w:rPr>
          <w:b/>
          <w:bCs/>
          <w:noProof/>
        </w:rPr>
        <w:drawing>
          <wp:inline distT="0" distB="0" distL="0" distR="0">
            <wp:extent cx="3474720" cy="3108960"/>
            <wp:effectExtent l="0" t="0" r="0" b="0"/>
            <wp:docPr id="1" name="Image 1" descr="Dat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ta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B68" w:rsidRDefault="00C16B68" w:rsidP="00C16B68">
      <w:pPr>
        <w:rPr>
          <w:b/>
          <w:bCs/>
          <w:lang w:val="en-US"/>
        </w:rPr>
      </w:pPr>
    </w:p>
    <w:p w:rsidR="0046732A" w:rsidRDefault="0046732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. </w:t>
      </w:r>
      <w:r w:rsidR="00C16B68" w:rsidRPr="00C16B68">
        <w:rPr>
          <w:b/>
          <w:bCs/>
          <w:lang w:val="en-US"/>
        </w:rPr>
        <w:t>Figure 1</w:t>
      </w:r>
      <w:r w:rsidR="00C16B68" w:rsidRPr="00C16B68">
        <w:rPr>
          <w:b/>
          <w:bCs/>
          <w:i/>
          <w:iCs/>
          <w:lang w:val="en-US"/>
        </w:rPr>
        <w:t xml:space="preserve">: </w:t>
      </w:r>
      <w:r w:rsidR="00C16B68" w:rsidRPr="0046732A">
        <w:rPr>
          <w:b/>
          <w:bCs/>
          <w:lang w:val="en-US"/>
        </w:rPr>
        <w:t xml:space="preserve">Preferential location of S variants of </w:t>
      </w:r>
      <w:r w:rsidR="00C16B68" w:rsidRPr="0046732A">
        <w:rPr>
          <w:b/>
          <w:bCs/>
          <w:i/>
          <w:iCs/>
          <w:lang w:val="en-US"/>
        </w:rPr>
        <w:t>M. abscessus</w:t>
      </w:r>
      <w:r w:rsidR="00C16B68" w:rsidRPr="0046732A">
        <w:rPr>
          <w:b/>
          <w:bCs/>
          <w:lang w:val="en-US"/>
        </w:rPr>
        <w:t xml:space="preserve"> in loner phagosomes within BMDM. </w:t>
      </w:r>
    </w:p>
    <w:p w:rsidR="00C16B68" w:rsidRDefault="00C16B68">
      <w:pPr>
        <w:rPr>
          <w:lang w:val="en-US"/>
        </w:rPr>
      </w:pPr>
      <w:r>
        <w:rPr>
          <w:lang w:val="en-US"/>
        </w:rPr>
        <w:br w:type="page"/>
      </w:r>
    </w:p>
    <w:p w:rsidR="00C16B68" w:rsidRPr="00824F26" w:rsidRDefault="00824F26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3657600" cy="2655570"/>
            <wp:effectExtent l="19050" t="0" r="0" b="0"/>
            <wp:docPr id="4" name="Picture 3" descr="C:\Users\aviljoen\OneDrive\Postdocuments\Manuscripts\06 Anne Laure Roux paper\20160906\Fig S1 and S2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viljoen\OneDrive\Postdocuments\Manuscripts\06 Anne Laure Roux paper\20160906\Fig S1 and S2\Fig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55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6B68" w:rsidRDefault="00C16B68">
      <w:pPr>
        <w:rPr>
          <w:lang w:val="en-US"/>
        </w:rPr>
      </w:pPr>
    </w:p>
    <w:p w:rsidR="00C16B68" w:rsidRDefault="0046732A" w:rsidP="00C16B68">
      <w:pPr>
        <w:rPr>
          <w:b/>
          <w:bCs/>
          <w:iCs/>
          <w:lang w:val="en-US"/>
        </w:rPr>
      </w:pPr>
      <w:r>
        <w:rPr>
          <w:b/>
          <w:bCs/>
          <w:lang w:val="en-US"/>
        </w:rPr>
        <w:t xml:space="preserve">Sup. Figure </w:t>
      </w:r>
      <w:r w:rsidR="00C16B68" w:rsidRPr="0046732A">
        <w:rPr>
          <w:b/>
          <w:bCs/>
          <w:lang w:val="en-US"/>
        </w:rPr>
        <w:t>2</w:t>
      </w:r>
      <w:r w:rsidR="00C16B68" w:rsidRPr="0046732A">
        <w:rPr>
          <w:b/>
          <w:bCs/>
          <w:iCs/>
          <w:lang w:val="en-US"/>
        </w:rPr>
        <w:t xml:space="preserve">: </w:t>
      </w:r>
      <w:r w:rsidRPr="007617E5">
        <w:rPr>
          <w:b/>
          <w:bCs/>
          <w:i/>
          <w:iCs/>
          <w:lang w:val="en-US"/>
        </w:rPr>
        <w:t>In vitro</w:t>
      </w:r>
      <w:r w:rsidRPr="0046732A">
        <w:rPr>
          <w:b/>
          <w:bCs/>
          <w:iCs/>
          <w:lang w:val="en-US"/>
        </w:rPr>
        <w:t xml:space="preserve"> growth of the S and R variants of </w:t>
      </w:r>
      <w:r w:rsidRPr="007617E5">
        <w:rPr>
          <w:b/>
          <w:bCs/>
          <w:i/>
          <w:iCs/>
          <w:lang w:val="en-US"/>
        </w:rPr>
        <w:t>M. abscessus</w:t>
      </w:r>
      <w:r w:rsidRPr="0046732A">
        <w:rPr>
          <w:b/>
          <w:bCs/>
          <w:iCs/>
          <w:lang w:val="en-US"/>
        </w:rPr>
        <w:t>.</w:t>
      </w:r>
    </w:p>
    <w:p w:rsidR="0046732A" w:rsidRDefault="0046732A" w:rsidP="00C16B68">
      <w:pPr>
        <w:rPr>
          <w:b/>
          <w:bCs/>
          <w:iCs/>
          <w:lang w:val="en-US"/>
        </w:rPr>
      </w:pPr>
    </w:p>
    <w:p w:rsidR="007549B9" w:rsidRDefault="007549B9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W w:w="11157" w:type="dxa"/>
        <w:tblInd w:w="-104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02"/>
        <w:gridCol w:w="5655"/>
      </w:tblGrid>
      <w:tr w:rsidR="007549B9" w:rsidRPr="007549B9" w:rsidTr="008A3A2C">
        <w:tc>
          <w:tcPr>
            <w:tcW w:w="56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49B9" w:rsidRPr="007549B9" w:rsidRDefault="007549B9" w:rsidP="007549B9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7549B9">
              <w:rPr>
                <w:rFonts w:ascii="Calibri" w:eastAsia="Calibri" w:hAnsi="Calibri" w:cs="Times New Roman"/>
                <w:lang w:eastAsia="en-US"/>
              </w:rPr>
              <w:lastRenderedPageBreak/>
              <w:t>A</w:t>
            </w:r>
          </w:p>
        </w:tc>
        <w:tc>
          <w:tcPr>
            <w:tcW w:w="57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49B9" w:rsidRPr="007549B9" w:rsidRDefault="007549B9" w:rsidP="007549B9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7549B9">
              <w:rPr>
                <w:rFonts w:ascii="Calibri" w:eastAsia="Calibri" w:hAnsi="Calibri" w:cs="Times New Roman"/>
                <w:lang w:eastAsia="en-US"/>
              </w:rPr>
              <w:t>B</w:t>
            </w:r>
          </w:p>
        </w:tc>
      </w:tr>
      <w:tr w:rsidR="007549B9" w:rsidRPr="007549B9" w:rsidTr="008A3A2C">
        <w:tc>
          <w:tcPr>
            <w:tcW w:w="56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49B9" w:rsidRPr="007549B9" w:rsidRDefault="00D202BD" w:rsidP="007549B9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D23963B" wp14:editId="49472130">
                      <wp:simplePos x="0" y="0"/>
                      <wp:positionH relativeFrom="column">
                        <wp:posOffset>2071370</wp:posOffset>
                      </wp:positionH>
                      <wp:positionV relativeFrom="paragraph">
                        <wp:posOffset>303199</wp:posOffset>
                      </wp:positionV>
                      <wp:extent cx="309935" cy="246490"/>
                      <wp:effectExtent l="0" t="0" r="0" b="1270"/>
                      <wp:wrapNone/>
                      <wp:docPr id="6" name="Zone de text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9935" cy="2464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202BD" w:rsidRPr="00D202BD" w:rsidRDefault="00D202BD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 w:rsidRPr="00D202BD">
                                    <w:rPr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6" o:spid="_x0000_s1026" type="#_x0000_t202" style="position:absolute;margin-left:163.1pt;margin-top:23.85pt;width:24.4pt;height:1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yMCgwIAAGYFAAAOAAAAZHJzL2Uyb0RvYy54bWysVMFu2zAMvQ/YPwi6r07SNFuCOkXWosOA&#10;Yi3WDgV2U2SpMSaJmsTEzr5+lGynQbdLh11sSnykSD6S5xetNWynQqzBlXx8MuJMOQlV7Z5K/u3h&#10;+t0HziIKVwkDTpV8ryK/WL59c974hZrABkylAiMnLi4aX/INol8URZQbZUU8Aa8cKTUEK5CO4amo&#10;gmjIuzXFZDSaFQ2EygeQKka6veqUfJn9a60k3modFTJTcooN8zfk7zp9i+W5WDwF4Te17MMQ/xCF&#10;FbWjRw+urgQKtg31H65sLQNE0HgiwRagdS1VzoGyGY9eZHO/EV7lXKg40R/KFP+fW/lldxdYXZV8&#10;xpkTlij6TkSxSjFULSo2SyVqfFwQ8t4TFtuP0BLVw32ky5R5q4NNf8qJkZ6KvT8UmDwxSZeno/n8&#10;9IwzSarJdDadZwKKZ2MfIn5SYFkSSh6Iv1xWsbuJSIEQdICktxxc18ZkDo1jDSVxejbKBgcNWRiX&#10;sCp3Q+8mJdQFniXcG5Uwxn1VmqqR408XuQ/VpQlsJ6iDhJTKYU49+yV0QmkK4jWGPf45qtcYd3kM&#10;L4PDg7GtHYSc/Yuwqx9DyLrDUyGP8k4ituu2J3oN1Z54DtANS/TyuiY2bkTEOxFoOohamni8pY82&#10;QFWHXuJsA+HX3+4TnpqWtJw1NG0ljz+3IijOzGdH7TwfT6dpPPNhevZ+QodwrFkfa9zWXgLRMabd&#10;4mUWEx7NIOoA9pEWwyq9SirhJL1dchzES+x2AC0WqVarDKKB9AJv3L2XyXViJ/XaQ/sogu8bMs3E&#10;FxjmUixe9GWHTZYOVlsEXeemTQXuqtoXnoY593K/eNK2OD5n1PN6XP4GAAD//wMAUEsDBBQABgAI&#10;AAAAIQBEwdLi4QAAAAkBAAAPAAAAZHJzL2Rvd25yZXYueG1sTI/LTsMwEEX3SPyDNUjsqENKHgqZ&#10;VFWkCgmVRUs37Jx4mkT4EWK3DXw97gqWozm699xyNWvFzjS5wRqEx0UEjExr5WA6hMP75iEH5rww&#10;UihrCOGbHKyq25tSFNJezI7Oe9+xEGJcIRB678eCc9f2pIVb2JFM+B3tpIUP59RxOYlLCNeKx1GU&#10;ci0GExp6MVLdU/u5P2mE13rzJnZNrPMfVb9sj+vx6/CRIN7fzetnYJ5m/wfDVT+oQxWcGnsy0jGF&#10;sIzTOKAIT1kGLADLLAnjGoQ8TYBXJf+/oPoFAAD//wMAUEsBAi0AFAAGAAgAAAAhALaDOJL+AAAA&#10;4QEAABMAAAAAAAAAAAAAAAAAAAAAAFtDb250ZW50X1R5cGVzXS54bWxQSwECLQAUAAYACAAAACEA&#10;OP0h/9YAAACUAQAACwAAAAAAAAAAAAAAAAAvAQAAX3JlbHMvLnJlbHNQSwECLQAUAAYACAAAACEA&#10;mx8jAoMCAABmBQAADgAAAAAAAAAAAAAAAAAuAgAAZHJzL2Uyb0RvYy54bWxQSwECLQAUAAYACAAA&#10;ACEARMHS4uEAAAAJAQAADwAAAAAAAAAAAAAAAADdBAAAZHJzL2Rvd25yZXYueG1sUEsFBgAAAAAE&#10;AAQA8wAAAOsFAAAAAA==&#10;" filled="f" stroked="f" strokeweight=".5pt">
                      <v:textbox>
                        <w:txbxContent>
                          <w:p w:rsidR="00D202BD" w:rsidRPr="00D202BD" w:rsidRDefault="00D202B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D202BD">
                              <w:rPr>
                                <w:sz w:val="16"/>
                                <w:szCs w:val="16"/>
                              </w:rPr>
                              <w:t>ns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6413C5" wp14:editId="165745F5">
                      <wp:simplePos x="0" y="0"/>
                      <wp:positionH relativeFrom="column">
                        <wp:posOffset>2087880</wp:posOffset>
                      </wp:positionH>
                      <wp:positionV relativeFrom="paragraph">
                        <wp:posOffset>486106</wp:posOffset>
                      </wp:positionV>
                      <wp:extent cx="278130" cy="0"/>
                      <wp:effectExtent l="0" t="0" r="26670" b="19050"/>
                      <wp:wrapNone/>
                      <wp:docPr id="3" name="Connecteur droi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813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necteur droit 3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4.4pt,38.3pt" to="186.3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OR7sgEAALQDAAAOAAAAZHJzL2Uyb0RvYy54bWysU9uO0zAQfUfiHyy/0yStBKuo6T50BS8I&#10;Ki4f4LXHjYVvGnub9O8Zu20WAUII8eJ47HNm5hxPtvezs+wEmEzwA+9WLWfgZVDGHwf+9cvbV3ec&#10;pSy8EjZ4GPgZEr/fvXyxnWIP6zAGqwAZJfGpn+LAx5xj3zRJjuBEWoUIni51QCcyhXhsFIqJsjvb&#10;rNv2dTMFVBGDhJTo9OFyyXc1v9Yg80etE2RmB0695bpiXR/L2uy2oj+iiKOR1zbEP3ThhPFUdEn1&#10;ILJgT2h+SeWMxJCCzisZXBO0NhKqBlLTtT+p+TyKCFULmZPiYlP6f2nlh9MBmVED33DmhaMn2gfv&#10;yTd4QqYwmMw2xaUppp7Ae3/Aa5TiAYvkWaMrXxLD5urseXEW5swkHa7f3HUb8l/erppnXsSU30Fw&#10;rGwGbo0vmkUvTu9TploEvUEoKH1cKtddPlsoYOs/gSYdVKur7DpBsLfIToLeXn3rigrKVZGFoo21&#10;C6n9M+mKLTSoU/W3xAVdKwafF6IzPuDvqub51qq+4G+qL1qL7MegzvUdqh00GlXZdYzL7P0YV/rz&#10;z7b7DgAA//8DAFBLAwQUAAYACAAAACEAc9zXHdwAAAAJAQAADwAAAGRycy9kb3ducmV2LnhtbEyP&#10;TU+EMBCG7yb+h2ZMvLlFNgHCUjbGj5MeED147NJZIEunhHYB/fWO8aC3+XjzzDPFfrWDmHHyvSMF&#10;t5sIBFLjTE+tgve3p5sMhA+ajB4coYJP9LAvLy8KnRu30CvOdWgFQ8jnWkEXwphL6ZsOrfYbNyLx&#10;7ugmqwO3UyvNpBeG20HGUZRIq3viC50e8b7D5lSfrYL08bmuxuXh5auSqayq2YXs9KHU9dV6twMR&#10;cA1/YfjRZ3Uo2engzmS8GBRs44zVA8OSBAQHtmnMxeF3IMtC/v+g/AYAAP//AwBQSwECLQAUAAYA&#10;CAAAACEAtoM4kv4AAADhAQAAEwAAAAAAAAAAAAAAAAAAAAAAW0NvbnRlbnRfVHlwZXNdLnhtbFBL&#10;AQItABQABgAIAAAAIQA4/SH/1gAAAJQBAAALAAAAAAAAAAAAAAAAAC8BAABfcmVscy8ucmVsc1BL&#10;AQItABQABgAIAAAAIQDM5OR7sgEAALQDAAAOAAAAAAAAAAAAAAAAAC4CAABkcnMvZTJvRG9jLnht&#10;bFBLAQItABQABgAIAAAAIQBz3Ncd3AAAAAkBAAAPAAAAAAAAAAAAAAAAAAwEAABkcnMvZG93bnJl&#10;di54bWxQSwUGAAAAAAQABADzAAAAFQUAAAAA&#10;" strokecolor="black [3040]"/>
                  </w:pict>
                </mc:Fallback>
              </mc:AlternateContent>
            </w:r>
            <w:r w:rsidR="0074779D" w:rsidRPr="0074779D">
              <w:rPr>
                <w:rFonts w:ascii="Calibri" w:eastAsia="Calibri" w:hAnsi="Calibri" w:cs="Times New Roman"/>
                <w:lang w:eastAsia="en-US"/>
              </w:rPr>
              <w:object w:dxaOrig="8916" w:dyaOrig="56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9.2pt;height:163.4pt" o:ole="">
                  <v:imagedata r:id="rId7" o:title=""/>
                </v:shape>
                <o:OLEObject Type="Embed" ProgID="Prism6.Document" ShapeID="_x0000_i1025" DrawAspect="Content" ObjectID="_1537710153" r:id="rId8"/>
              </w:object>
            </w:r>
          </w:p>
        </w:tc>
        <w:tc>
          <w:tcPr>
            <w:tcW w:w="57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549B9" w:rsidRPr="007549B9" w:rsidRDefault="0074779D" w:rsidP="007549B9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74779D">
              <w:rPr>
                <w:rFonts w:ascii="Calibri" w:eastAsia="Calibri" w:hAnsi="Calibri" w:cs="Times New Roman"/>
                <w:lang w:eastAsia="en-US"/>
              </w:rPr>
              <w:object w:dxaOrig="9204" w:dyaOrig="5628">
                <v:shape id="_x0000_i1026" type="#_x0000_t75" style="width:269.2pt;height:164.05pt" o:ole="">
                  <v:imagedata r:id="rId9" o:title=""/>
                </v:shape>
                <o:OLEObject Type="Embed" ProgID="Prism6.Document" ShapeID="_x0000_i1026" DrawAspect="Content" ObjectID="_1537710154" r:id="rId10"/>
              </w:object>
            </w:r>
          </w:p>
        </w:tc>
      </w:tr>
    </w:tbl>
    <w:p w:rsidR="00EB1C1A" w:rsidRDefault="00EB1C1A" w:rsidP="00C16B68">
      <w:pPr>
        <w:rPr>
          <w:b/>
          <w:lang w:val="en-US"/>
        </w:rPr>
      </w:pPr>
    </w:p>
    <w:p w:rsidR="0046732A" w:rsidRPr="0046732A" w:rsidRDefault="007549B9" w:rsidP="00C16B68">
      <w:pPr>
        <w:rPr>
          <w:b/>
          <w:lang w:val="en-US"/>
        </w:rPr>
      </w:pPr>
      <w:r>
        <w:rPr>
          <w:b/>
          <w:lang w:val="en-US"/>
        </w:rPr>
        <w:t xml:space="preserve">Sup. Figure 3: </w:t>
      </w:r>
      <w:r w:rsidRPr="007549B9">
        <w:rPr>
          <w:b/>
          <w:lang w:val="en-US"/>
        </w:rPr>
        <w:t xml:space="preserve">Comparative intracellular growth of the S (A) and R (B) variants in wild type and </w:t>
      </w:r>
      <w:r>
        <w:rPr>
          <w:b/>
          <w:lang w:val="en-US"/>
        </w:rPr>
        <w:t>Δ</w:t>
      </w:r>
      <w:r w:rsidRPr="007549B9">
        <w:rPr>
          <w:b/>
          <w:lang w:val="en-US"/>
        </w:rPr>
        <w:t xml:space="preserve">F508 </w:t>
      </w:r>
      <w:r w:rsidR="007617E5">
        <w:rPr>
          <w:b/>
          <w:lang w:val="en-US"/>
        </w:rPr>
        <w:t xml:space="preserve">murine </w:t>
      </w:r>
      <w:bookmarkStart w:id="0" w:name="_GoBack"/>
      <w:bookmarkEnd w:id="0"/>
      <w:r w:rsidRPr="007549B9">
        <w:rPr>
          <w:b/>
          <w:lang w:val="en-US"/>
        </w:rPr>
        <w:t>Mф respectively.</w:t>
      </w:r>
    </w:p>
    <w:p w:rsidR="00EB1C1A" w:rsidRDefault="00EB1C1A">
      <w:pPr>
        <w:rPr>
          <w:lang w:val="en-US"/>
        </w:rPr>
      </w:pPr>
      <w:r>
        <w:rPr>
          <w:lang w:val="en-US"/>
        </w:rPr>
        <w:br w:type="page"/>
      </w:r>
    </w:p>
    <w:p w:rsidR="00EB1C1A" w:rsidRDefault="0074779D" w:rsidP="00EB1C1A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74779D">
        <w:rPr>
          <w:rFonts w:ascii="Cambria" w:eastAsia="MS Mincho" w:hAnsi="Cambria" w:cs="Times New Roman"/>
          <w:noProof/>
          <w:sz w:val="24"/>
          <w:szCs w:val="24"/>
        </w:rPr>
        <w:lastRenderedPageBreak/>
        <w:drawing>
          <wp:inline distT="0" distB="0" distL="0" distR="0" wp14:anchorId="0E795799" wp14:editId="60224B0B">
            <wp:extent cx="5756910" cy="3338327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38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79D" w:rsidRDefault="0074779D" w:rsidP="00EB1C1A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74779D" w:rsidRPr="00D34819" w:rsidRDefault="0074779D" w:rsidP="00EB1C1A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74779D">
        <w:rPr>
          <w:rFonts w:ascii="Cambria" w:eastAsia="MS Mincho" w:hAnsi="Cambria" w:cs="Times New Roman"/>
          <w:noProof/>
          <w:sz w:val="24"/>
          <w:szCs w:val="24"/>
        </w:rPr>
        <w:drawing>
          <wp:inline distT="0" distB="0" distL="0" distR="0" wp14:anchorId="07F34CE6" wp14:editId="1BD9C336">
            <wp:extent cx="5756910" cy="3522275"/>
            <wp:effectExtent l="0" t="0" r="8890" b="889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2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B68" w:rsidRDefault="00C16B68">
      <w:pPr>
        <w:rPr>
          <w:lang w:val="en-US"/>
        </w:rPr>
      </w:pPr>
    </w:p>
    <w:p w:rsidR="00EB1C1A" w:rsidRPr="00EB1C1A" w:rsidRDefault="00EB1C1A">
      <w:pPr>
        <w:rPr>
          <w:b/>
          <w:lang w:val="en-US"/>
        </w:rPr>
      </w:pPr>
      <w:r w:rsidRPr="00EB1C1A">
        <w:rPr>
          <w:b/>
          <w:lang w:val="en-US"/>
        </w:rPr>
        <w:t xml:space="preserve">Sup. Figure 4: </w:t>
      </w:r>
      <w:r w:rsidRPr="00EB1C1A">
        <w:rPr>
          <w:b/>
          <w:i/>
          <w:lang w:val="en-US"/>
        </w:rPr>
        <w:t>M. abscessus</w:t>
      </w:r>
      <w:r w:rsidRPr="00EB1C1A">
        <w:rPr>
          <w:b/>
          <w:lang w:val="en-US"/>
        </w:rPr>
        <w:t xml:space="preserve"> S variant is able to damage the phagosome membrane of THP-1 cells as assessed by FRET.</w:t>
      </w:r>
    </w:p>
    <w:sectPr w:rsidR="00EB1C1A" w:rsidRPr="00EB1C1A" w:rsidSect="00DF1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B68"/>
    <w:rsid w:val="00070FC0"/>
    <w:rsid w:val="00071809"/>
    <w:rsid w:val="000F0C12"/>
    <w:rsid w:val="00383E2A"/>
    <w:rsid w:val="0046732A"/>
    <w:rsid w:val="005931DC"/>
    <w:rsid w:val="006443C3"/>
    <w:rsid w:val="00653B7F"/>
    <w:rsid w:val="00727567"/>
    <w:rsid w:val="0074779D"/>
    <w:rsid w:val="007549B9"/>
    <w:rsid w:val="007617E5"/>
    <w:rsid w:val="00824F26"/>
    <w:rsid w:val="009B0400"/>
    <w:rsid w:val="00A47DDE"/>
    <w:rsid w:val="00AF54E8"/>
    <w:rsid w:val="00C16B68"/>
    <w:rsid w:val="00D202BD"/>
    <w:rsid w:val="00D34819"/>
    <w:rsid w:val="00D50422"/>
    <w:rsid w:val="00DF117C"/>
    <w:rsid w:val="00EB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1DC"/>
    <w:rPr>
      <w:rFonts w:ascii="Tahoma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3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1DC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4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5.png"/><Relationship Id="rId5" Type="http://schemas.openxmlformats.org/officeDocument/2006/relationships/image" Target="media/image1.jpe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joen</dc:creator>
  <cp:lastModifiedBy>HERRMANN Jean-Louis</cp:lastModifiedBy>
  <cp:revision>5</cp:revision>
  <cp:lastPrinted>2016-10-11T09:41:00Z</cp:lastPrinted>
  <dcterms:created xsi:type="dcterms:W3CDTF">2016-10-11T07:55:00Z</dcterms:created>
  <dcterms:modified xsi:type="dcterms:W3CDTF">2016-10-11T14:56:00Z</dcterms:modified>
</cp:coreProperties>
</file>